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F1" w:rsidRPr="00D37EFA" w:rsidRDefault="00F10A9C" w:rsidP="002825F1">
      <w:pPr>
        <w:rPr>
          <w:rFonts w:ascii="Times New Roman" w:hAnsi="Times New Roman" w:cs="Times New Roman"/>
          <w:sz w:val="20"/>
          <w:szCs w:val="20"/>
        </w:rPr>
      </w:pPr>
      <w:r w:rsidRPr="00772FD0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Supplementary Table</w:t>
      </w:r>
      <w:r w:rsidR="0061029B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6</w:t>
      </w:r>
      <w:r w:rsidR="002825F1" w:rsidRPr="00D37EFA">
        <w:rPr>
          <w:rFonts w:ascii="Times New Roman" w:eastAsia="宋体" w:hAnsi="Times New Roman" w:cs="Times New Roman"/>
          <w:kern w:val="0"/>
          <w:sz w:val="20"/>
          <w:szCs w:val="20"/>
        </w:rPr>
        <w:t xml:space="preserve">Posterior mode estimate and 95% highest Posterior Density Interval (HPDI) for demographic parameters in the origin speciation model B in group IV (Fig. 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>2</w:t>
      </w:r>
      <w:r w:rsidR="002825F1" w:rsidRPr="00D37EFA">
        <w:rPr>
          <w:rFonts w:ascii="Times New Roman" w:eastAsia="宋体" w:hAnsi="Times New Roman" w:cs="Times New Roman"/>
          <w:kern w:val="0"/>
          <w:sz w:val="20"/>
          <w:szCs w:val="20"/>
        </w:rPr>
        <w:t>).</w:t>
      </w:r>
      <w:r w:rsidR="002825F1" w:rsidRPr="009D5E2D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T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, </w:t>
      </w:r>
      <w:r w:rsidR="002825F1" w:rsidRPr="009D5E2D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N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and </w:t>
      </w:r>
      <w:r w:rsidR="002825F1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Nm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indicates the diverg</w:t>
      </w:r>
      <w:bookmarkStart w:id="0" w:name="_GoBack"/>
      <w:bookmarkEnd w:id="0"/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ence time between species, the effective population size of species and the migration rate from first species to second species, respectively. </w:t>
      </w:r>
      <w:r w:rsidR="002825F1">
        <w:rPr>
          <w:rFonts w:ascii="Times New Roman" w:eastAsia="宋体" w:hAnsi="Times New Roman" w:cs="Times New Roman"/>
          <w:kern w:val="0"/>
          <w:sz w:val="20"/>
          <w:szCs w:val="20"/>
        </w:rPr>
        <w:t>T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he </w:t>
      </w:r>
      <w:r w:rsidR="002825F1">
        <w:rPr>
          <w:rFonts w:ascii="Times New Roman" w:eastAsia="宋体" w:hAnsi="Times New Roman" w:cs="Times New Roman"/>
          <w:kern w:val="0"/>
          <w:sz w:val="20"/>
          <w:szCs w:val="20"/>
        </w:rPr>
        <w:t>abbreviation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s of species are in </w:t>
      </w:r>
      <w:r w:rsidR="002825F1">
        <w:rPr>
          <w:rFonts w:ascii="Times New Roman" w:eastAsia="宋体" w:hAnsi="Times New Roman" w:cs="Times New Roman"/>
          <w:kern w:val="0"/>
          <w:sz w:val="20"/>
          <w:szCs w:val="20"/>
        </w:rPr>
        <w:t>accordance</w:t>
      </w:r>
      <w:r w:rsidR="002825F1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with Fig. 2.</w:t>
      </w:r>
    </w:p>
    <w:tbl>
      <w:tblPr>
        <w:tblStyle w:val="a3"/>
        <w:tblW w:w="5000" w:type="pct"/>
        <w:tblLook w:val="04A0"/>
      </w:tblPr>
      <w:tblGrid>
        <w:gridCol w:w="532"/>
        <w:gridCol w:w="2696"/>
        <w:gridCol w:w="1031"/>
        <w:gridCol w:w="2139"/>
        <w:gridCol w:w="2124"/>
      </w:tblGrid>
      <w:tr w:rsidR="002825F1" w:rsidRPr="00012E55" w:rsidTr="00850B93">
        <w:trPr>
          <w:cnfStyle w:val="100000000000"/>
          <w:trHeight w:val="20"/>
        </w:trPr>
        <w:tc>
          <w:tcPr>
            <w:cnfStyle w:val="001000000000"/>
            <w:tcW w:w="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d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12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er_bound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per_bound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1894" w:type="pct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:rsidR="002825F1" w:rsidRPr="00012E55" w:rsidRDefault="006C77DC" w:rsidP="00850B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ivergence Time (My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a</w:t>
            </w:r>
            <w:r w:rsidR="002825F1"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single" w:sz="8" w:space="0" w:color="auto"/>
            </w:tcBorders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pct"/>
            <w:tcBorders>
              <w:top w:val="single" w:sz="8" w:space="0" w:color="auto"/>
            </w:tcBorders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6" w:type="pct"/>
            <w:tcBorders>
              <w:top w:val="single" w:sz="8" w:space="0" w:color="auto"/>
            </w:tcBorders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 w:val="restar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1C4E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/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0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7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15674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/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1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1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1C4E8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-WIL/SCH-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5000" w:type="pct"/>
            <w:gridSpan w:val="5"/>
            <w:shd w:val="clear" w:color="auto" w:fill="auto"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Effective Population Size (×10</w:t>
            </w:r>
            <w:r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4</w:t>
            </w:r>
            <w:r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individuals)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C4E8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SCH</w:t>
            </w:r>
          </w:p>
        </w:tc>
        <w:tc>
          <w:tcPr>
            <w:tcW w:w="60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125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1246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C4E81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SMI</w:t>
            </w:r>
          </w:p>
        </w:tc>
        <w:tc>
          <w:tcPr>
            <w:tcW w:w="60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2</w:t>
            </w:r>
          </w:p>
        </w:tc>
        <w:tc>
          <w:tcPr>
            <w:tcW w:w="125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</w:t>
            </w:r>
          </w:p>
        </w:tc>
        <w:tc>
          <w:tcPr>
            <w:tcW w:w="1246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567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L</w:t>
            </w:r>
            <w:r w:rsidRPr="0015674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IK</w:t>
            </w:r>
          </w:p>
        </w:tc>
        <w:tc>
          <w:tcPr>
            <w:tcW w:w="60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5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46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5674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W</w:t>
            </w:r>
            <w:r w:rsidRPr="0015674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IL</w:t>
            </w:r>
          </w:p>
        </w:tc>
        <w:tc>
          <w:tcPr>
            <w:tcW w:w="60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55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46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5674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-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9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shd w:val="clear" w:color="auto" w:fill="auto"/>
            <w:noWrap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5674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-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5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15674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-SMI-LIK-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5000" w:type="pct"/>
            <w:gridSpan w:val="5"/>
            <w:shd w:val="clear" w:color="auto" w:fill="auto"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igration Rate (×10</w:t>
            </w:r>
            <w:r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-2</w:t>
            </w:r>
            <w:r w:rsidRPr="00012E55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individuals / generation)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 w:val="restar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8526F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WIL/LIK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0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8526F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WIL/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4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8526F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WIL/SCH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4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WIL/SCH-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/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7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/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/SCH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2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/SCH-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MI/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6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MI/LIK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1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MI/SCH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6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-SMI/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0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-SMI/LIK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/WI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6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/LIK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2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/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6</w:t>
            </w:r>
          </w:p>
        </w:tc>
      </w:tr>
      <w:tr w:rsidR="002825F1" w:rsidRPr="00012E55" w:rsidTr="00850B93">
        <w:trPr>
          <w:trHeight w:val="20"/>
        </w:trPr>
        <w:tc>
          <w:tcPr>
            <w:cnfStyle w:val="001000000000"/>
            <w:tcW w:w="312" w:type="pct"/>
            <w:vMerge/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LIK-WIL/SCH-SMI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255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246" w:type="pct"/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5</w:t>
            </w:r>
          </w:p>
        </w:tc>
      </w:tr>
      <w:tr w:rsidR="002825F1" w:rsidRPr="00012E55" w:rsidTr="00850B93">
        <w:trPr>
          <w:cnfStyle w:val="000000100000"/>
          <w:trHeight w:val="20"/>
        </w:trPr>
        <w:tc>
          <w:tcPr>
            <w:cnfStyle w:val="001000000000"/>
            <w:tcW w:w="312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2825F1" w:rsidRPr="00012E55" w:rsidRDefault="002825F1" w:rsidP="00850B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m</w:t>
            </w:r>
            <w:r w:rsidRPr="00B44E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SCH-SMI/LIK-WIL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255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24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825F1" w:rsidRPr="00012E55" w:rsidRDefault="002825F1" w:rsidP="00850B9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2E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</w:tr>
    </w:tbl>
    <w:p w:rsidR="007D4FB2" w:rsidRDefault="007D4FB2">
      <w:pPr>
        <w:rPr>
          <w:rFonts w:hint="eastAsia"/>
        </w:rPr>
      </w:pPr>
    </w:p>
    <w:sectPr w:rsidR="007D4FB2" w:rsidSect="00A21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6AE7" w:rsidRDefault="007A6AE7" w:rsidP="00F10A9C">
      <w:pPr>
        <w:rPr>
          <w:rFonts w:hint="eastAsia"/>
        </w:rPr>
      </w:pPr>
      <w:r>
        <w:separator/>
      </w:r>
    </w:p>
  </w:endnote>
  <w:endnote w:type="continuationSeparator" w:id="1">
    <w:p w:rsidR="007A6AE7" w:rsidRDefault="007A6AE7" w:rsidP="00F10A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6AE7" w:rsidRDefault="007A6AE7" w:rsidP="00F10A9C">
      <w:pPr>
        <w:rPr>
          <w:rFonts w:hint="eastAsia"/>
        </w:rPr>
      </w:pPr>
      <w:r>
        <w:separator/>
      </w:r>
    </w:p>
  </w:footnote>
  <w:footnote w:type="continuationSeparator" w:id="1">
    <w:p w:rsidR="007A6AE7" w:rsidRDefault="007A6AE7" w:rsidP="00F10A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5F1"/>
    <w:rsid w:val="000D39DF"/>
    <w:rsid w:val="002825F1"/>
    <w:rsid w:val="0061029B"/>
    <w:rsid w:val="006C77DC"/>
    <w:rsid w:val="007A6AE7"/>
    <w:rsid w:val="007D4FB2"/>
    <w:rsid w:val="0080766D"/>
    <w:rsid w:val="00A21558"/>
    <w:rsid w:val="00EE13BD"/>
    <w:rsid w:val="00F10A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825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10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0A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0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0A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825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F10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0A9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0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0A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>Microsoft</Company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Administrator</cp:lastModifiedBy>
  <cp:revision>2</cp:revision>
  <dcterms:created xsi:type="dcterms:W3CDTF">2014-07-12T00:31:00Z</dcterms:created>
  <dcterms:modified xsi:type="dcterms:W3CDTF">2014-07-12T00:31:00Z</dcterms:modified>
</cp:coreProperties>
</file>